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</w:t>
      </w:r>
      <w:r>
        <w:rPr>
          <w:b/>
        </w:rPr>
        <w:t>S2</w:t>
      </w:r>
      <w:r>
        <w:rPr>
          <w:b/>
        </w:rPr>
        <w:t xml:space="preserve">. </w:t>
      </w:r>
      <w:r>
        <w:rPr/>
        <w:t>The primers for quantitative RT-PCR</w:t>
      </w:r>
    </w:p>
    <w:p>
      <w:pPr>
        <w:pStyle w:val="Normal"/>
        <w:rPr/>
      </w:pPr>
      <w:r>
        <w:rPr/>
      </w:r>
    </w:p>
    <w:tbl>
      <w:tblPr>
        <w:tblW w:w="9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3"/>
        <w:gridCol w:w="5154"/>
        <w:gridCol w:w="1039"/>
        <w:gridCol w:w="7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eastAsia="細明體;MingLiU"/>
                <w:b/>
              </w:rPr>
              <w:t>Accession No.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duct (bp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m (</w:t>
            </w:r>
            <w:r>
              <w:rPr>
                <w:rFonts w:cs="新細明體;PMingLiU"/>
                <w:b/>
              </w:rPr>
              <w:t>℃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L-XL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23115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CAGGGACAGCATATCAGAG</w:t>
            </w:r>
          </w:p>
          <w:p>
            <w:pPr>
              <w:pStyle w:val="Normal"/>
              <w:jc w:val="both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TGGTCATTCAGGTAAGTG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BAX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4324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GATGCGTCCACCAAGAAG</w:t>
            </w:r>
            <w:r>
              <w:rPr/>
              <w:t xml:space="preserve"> (226)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AGTTGAAGTTGCCGTCA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DM2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T007258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GTAGTAGTCAATCAGCAGGAATC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GAAACCAAATGTGAAGATGAAG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DK2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1798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CCTGGACACTGAGACTGAG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GTGAGAGCAGAGGCATC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KN1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389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TCTACATCTTCTGCCTTAGTCTC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TCTTAGGAACCTCTCATTCAAC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P5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546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TGCGTGTGGAGTATTTGGATG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GTGTGATGATGGTGAGGATG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P53BP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C112161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ATACTTCAGGCAATACTACACATTC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TTAGCATCCACATCAGACAGC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CL-</w:t>
            </w:r>
            <w:r>
              <w:rPr/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000657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nse: </w:t>
            </w:r>
            <w:r>
              <w:rPr/>
              <w:t>GCGACTCCTGATTCATTGG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GTCTACTTCCTCTGTGATGTT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C25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M_201567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nse:</w:t>
            </w:r>
            <w:r>
              <w:rPr/>
              <w:t xml:space="preserve"> AAGCGTGTCATTGTTGTG</w:t>
            </w:r>
          </w:p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ntisense: </w:t>
            </w:r>
            <w:r>
              <w:rPr/>
              <w:t>CAGGGTAGTGGAGTTTGG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00" w:right="1100" w:gutter="0" w:header="0" w:top="1200" w:footer="0" w:bottom="12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23:36:00Z</dcterms:created>
  <dc:creator>SuperXP</dc:creator>
  <dc:description/>
  <cp:keywords/>
  <dc:language>en-US</dc:language>
  <cp:lastModifiedBy>SuperXP</cp:lastModifiedBy>
  <dcterms:modified xsi:type="dcterms:W3CDTF">2008-04-01T23:36:00Z</dcterms:modified>
  <cp:revision>1</cp:revision>
  <dc:subject/>
  <dc:title>Table S2</dc:title>
</cp:coreProperties>
</file>